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203"/>
        <w:tblW w:w="11771" w:type="dxa"/>
        <w:tblLook w:val="04A0" w:firstRow="1" w:lastRow="0" w:firstColumn="1" w:lastColumn="0" w:noHBand="0" w:noVBand="1"/>
      </w:tblPr>
      <w:tblGrid>
        <w:gridCol w:w="967"/>
        <w:gridCol w:w="804"/>
        <w:gridCol w:w="851"/>
        <w:gridCol w:w="850"/>
        <w:gridCol w:w="804"/>
        <w:gridCol w:w="804"/>
        <w:gridCol w:w="822"/>
        <w:gridCol w:w="804"/>
        <w:gridCol w:w="837"/>
        <w:gridCol w:w="843"/>
        <w:gridCol w:w="833"/>
        <w:gridCol w:w="851"/>
        <w:gridCol w:w="850"/>
        <w:gridCol w:w="851"/>
      </w:tblGrid>
      <w:tr w:rsidR="004247BE" w:rsidRPr="002E51C1" w14:paraId="2ADE9023" w14:textId="77777777" w:rsidTr="0070723F">
        <w:trPr>
          <w:trHeight w:val="272"/>
        </w:trPr>
        <w:tc>
          <w:tcPr>
            <w:tcW w:w="11771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C240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F81B4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  <w:t>Table 1.</w:t>
            </w:r>
            <w:r w:rsidRPr="002E51C1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Distribution of breast cancer cases (</w:t>
            </w:r>
            <w:r w:rsidRPr="002E51C1">
              <w:rPr>
                <w:rFonts w:ascii="Cambria Math" w:eastAsia="Times New Roman" w:hAnsi="Cambria Math" w:cs="Cambria Math"/>
                <w:sz w:val="18"/>
                <w:szCs w:val="18"/>
                <w:lang w:eastAsia="en-GB"/>
              </w:rPr>
              <w:t>𝑛</w:t>
            </w:r>
            <w:r w:rsidRPr="002E51C1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= 18,970) according to region, 2004–2016. </w:t>
            </w:r>
            <w:bookmarkStart w:id="0" w:name="_GoBack"/>
            <w:bookmarkEnd w:id="0"/>
          </w:p>
        </w:tc>
      </w:tr>
      <w:tr w:rsidR="004247BE" w:rsidRPr="002E51C1" w14:paraId="12366FFF" w14:textId="77777777" w:rsidTr="0070723F">
        <w:trPr>
          <w:trHeight w:val="272"/>
        </w:trPr>
        <w:tc>
          <w:tcPr>
            <w:tcW w:w="11771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C4AA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Region                                                                                                                      Year incidence </w:t>
            </w:r>
          </w:p>
          <w:p w14:paraId="04D8F4DD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n (ASR)</w:t>
            </w:r>
          </w:p>
        </w:tc>
      </w:tr>
      <w:tr w:rsidR="004247BE" w:rsidRPr="002E51C1" w14:paraId="14479C43" w14:textId="77777777" w:rsidTr="0070723F">
        <w:trPr>
          <w:trHeight w:val="272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3357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7206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2C0CB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AB207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0A0EE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9EC23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4D44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1F9DC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F49ECD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D119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79B2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7F8D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0229A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47B1B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  <w:p w14:paraId="2CF37E7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016</w:t>
            </w:r>
          </w:p>
        </w:tc>
      </w:tr>
      <w:tr w:rsidR="004247BE" w:rsidRPr="002E51C1" w14:paraId="4309D682" w14:textId="77777777" w:rsidTr="0070723F">
        <w:trPr>
          <w:trHeight w:val="272"/>
        </w:trPr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426193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Asir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A616D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7(5.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C66F0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0(8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9D1E7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8(9.4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A61E9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8(7.6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F111AD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9(9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3FECD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6(9.1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6EE46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69(12.2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3C2E0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70(11.6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BDFB9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62(10.8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6982C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2(13.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CC067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8(11.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20866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99(12.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D002D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03(12.6)</w:t>
            </w:r>
          </w:p>
        </w:tc>
      </w:tr>
      <w:tr w:rsidR="004247BE" w:rsidRPr="002E51C1" w14:paraId="59BEF601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</w:tcPr>
          <w:p w14:paraId="6B77225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Baha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46DAA7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5(11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31741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0(8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3E8C0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7(5.2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C8F29A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2(8.7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B3D091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3(10.8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F91832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2(10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C614EE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3(17.5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C1DB95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2(20.8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6B5BC68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5(15.7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ADCCC7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4(15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9BCDF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8(9.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393813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0(1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29055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5(7)</w:t>
            </w:r>
          </w:p>
        </w:tc>
      </w:tr>
      <w:tr w:rsidR="004247BE" w:rsidRPr="002E51C1" w14:paraId="66DB99BD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</w:tcPr>
          <w:p w14:paraId="0DF07A1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Jazan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D88127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0(6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38C70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7(7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383E0B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9(2.6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9B1186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7(8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A02945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1(6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001B4C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7(11.5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C813B1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6(10.6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4C3CFEB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8(12.3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170C54E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3(7.7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F22A09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4(8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77F6A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2(6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3D71A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8(5.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3DF48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5(10.4)</w:t>
            </w:r>
          </w:p>
        </w:tc>
      </w:tr>
      <w:tr w:rsidR="004247BE" w:rsidRPr="002E51C1" w14:paraId="71402FB7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</w:tcPr>
          <w:p w14:paraId="11A5E3AB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Madinah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41BE23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6(10.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C1988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71(11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04DF9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66(16.6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801687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67(15.9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91145D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6(12.2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6B1345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68(16.1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731519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5(21.3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A139D83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5(19.1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D8EA95F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12(24.8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350461E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97(20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2BA95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5(15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0C35B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2(15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756F6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92(15.9)</w:t>
            </w:r>
          </w:p>
        </w:tc>
      </w:tr>
      <w:tr w:rsidR="004247BE" w:rsidRPr="002E51C1" w14:paraId="2B2F370A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</w:tcPr>
          <w:p w14:paraId="46736323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Hail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3AEFFAB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4(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9327A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5(9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65E88B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7(16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B970E7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4(12.5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D12A94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2(11.9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FF4A53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0(11.4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7721CA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6(14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FC1C9A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9(14.5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68629C4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4(15.5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2A11627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1(23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FB954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4(14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9A65B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5(20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3BE0E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6(19)</w:t>
            </w:r>
          </w:p>
        </w:tc>
      </w:tr>
      <w:tr w:rsidR="004247BE" w:rsidRPr="002E51C1" w14:paraId="243FF5DE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</w:tcPr>
          <w:p w14:paraId="4D5F348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Qassim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87005B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4(12.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9877C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7(10.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36F00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7(14.8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6A2BF8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3(16.7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C9AF52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1(13.3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FBC128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74(25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D20208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03(32.8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48BF61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8(23.7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86D9D1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7(15.9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70312E8F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8(23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D419A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6(21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E9500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9(21.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AFB1A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31(31.7)</w:t>
            </w:r>
          </w:p>
        </w:tc>
      </w:tr>
      <w:tr w:rsidR="004247BE" w:rsidRPr="002E51C1" w14:paraId="504CEA8B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</w:tcPr>
          <w:p w14:paraId="44C80C1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Najran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984519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(2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3A6D5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0(8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815C8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6(4.5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DC76A4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2(12.8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64416D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4(10.8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D2CB8E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8(6.4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7BD5ED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3(11.6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6ED16E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4(10.2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60958FB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5(11.5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4B71E7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3(9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19BEC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0(5.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B8036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3(14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67419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1(17.4)</w:t>
            </w:r>
          </w:p>
        </w:tc>
      </w:tr>
      <w:tr w:rsidR="004247BE" w:rsidRPr="002E51C1" w14:paraId="3E847EA6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</w:tcPr>
          <w:p w14:paraId="31CEAD7D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proofErr w:type="spellStart"/>
            <w:r w:rsidRPr="002E51C1">
              <w:rPr>
                <w:rFonts w:asciiTheme="majorBidi" w:hAnsiTheme="majorBidi" w:cstheme="majorBidi"/>
                <w:sz w:val="15"/>
                <w:szCs w:val="15"/>
              </w:rPr>
              <w:t>Jouf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0E269D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6(17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02C68D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5(16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87F59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0(9.8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CE4E6E3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3(11.1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47A6E2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1(19.4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7E19AC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4(22.5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4FB8363" w14:textId="77777777" w:rsidR="004247BE" w:rsidRPr="002E51C1" w:rsidRDefault="004247BE" w:rsidP="0070723F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9(19.8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FEC1E3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5(20.8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604F249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4(31.6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573C09E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5(20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53BFB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0(21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EF04E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6(19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9B226D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1(25)</w:t>
            </w:r>
          </w:p>
        </w:tc>
      </w:tr>
      <w:tr w:rsidR="004247BE" w:rsidRPr="002E51C1" w14:paraId="433E5211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</w:tcPr>
          <w:p w14:paraId="7BFB71FB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proofErr w:type="spellStart"/>
            <w:r w:rsidRPr="002E51C1">
              <w:rPr>
                <w:rFonts w:asciiTheme="majorBidi" w:hAnsiTheme="majorBidi" w:cstheme="majorBidi"/>
                <w:sz w:val="15"/>
                <w:szCs w:val="15"/>
              </w:rPr>
              <w:t>Tabok</w:t>
            </w:r>
            <w:proofErr w:type="spellEnd"/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850958D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8(11.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864DA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5(12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5E4DF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0(16.7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21E118E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8(22.7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386180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8(17.2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A54E63D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0(12.2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06118B4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4(16.4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A17EEF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3(20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33755F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1(22.6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6CE9D59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9(24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B3310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6(13.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6BF40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4(15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7D129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0(19.8)</w:t>
            </w:r>
          </w:p>
        </w:tc>
      </w:tr>
      <w:tr w:rsidR="004247BE" w:rsidRPr="002E51C1" w14:paraId="333597EE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48DF26B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  <w:t>Northern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3DD6B2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8(11.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64E99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6(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61728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7(13.3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1773CC3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7(11.1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06DF04F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7(10.5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4A8E57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7(9.9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E78974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5(17.9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350080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0(10.4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60501BC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0(12.6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7C458BA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2(2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0BB65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1(18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5F5A2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6(2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12AAF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1(9.4)</w:t>
            </w:r>
          </w:p>
        </w:tc>
      </w:tr>
      <w:tr w:rsidR="004247BE" w:rsidRPr="002E51C1" w14:paraId="563FDF8F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A1242E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  <w:t>Riyadh</w:t>
            </w:r>
          </w:p>
          <w:p w14:paraId="199D6FA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7D174C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02(19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79834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12(18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AD3EB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75(22.6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724BADBF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12(25.7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C556C3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07(24.2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425C00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56(29.4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744363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76(30.6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EE0B0E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16(28.3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CEE537F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89(25.6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4E060BF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75(29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062B51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49(32.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B8B6C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46(3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49409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63(33.8)</w:t>
            </w:r>
          </w:p>
        </w:tc>
      </w:tr>
      <w:tr w:rsidR="004247BE" w:rsidRPr="002E51C1" w14:paraId="655E891D" w14:textId="77777777" w:rsidTr="0070723F">
        <w:trPr>
          <w:trHeight w:val="272"/>
        </w:trPr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6B7050B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  <w:t>Makkah</w:t>
            </w:r>
          </w:p>
          <w:p w14:paraId="4ED50ED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5EA714E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27(19.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DA216F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49(20.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4183A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40(18.2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45647FD3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75(28.8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B88998B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98(21.6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27745D0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60(26.4)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34BDE7A6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38(24.2)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46C8FC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79(23.6)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03D529F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96(23.3)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23B81D62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49(25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4C0FF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12(21.7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0D6EFE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93(26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67CE3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78(29.7)</w:t>
            </w:r>
          </w:p>
        </w:tc>
      </w:tr>
      <w:tr w:rsidR="004247BE" w:rsidRPr="002E51C1" w14:paraId="50940C9D" w14:textId="77777777" w:rsidTr="0070723F">
        <w:trPr>
          <w:trHeight w:val="272"/>
        </w:trPr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10D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  <w:t xml:space="preserve">Eastern 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F64394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159(22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B4A3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14(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AB552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04(25.4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EEC177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54(30.8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0B53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68(31.8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B4E7A8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267(33.1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7E85A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38(39.5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09BA1C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57(35.8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58FD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326(32.6)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DC633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28(4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D6A6E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02(36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D7355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439(37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E8369" w14:textId="77777777" w:rsidR="004247BE" w:rsidRPr="002E51C1" w:rsidRDefault="004247BE" w:rsidP="0070723F">
            <w:pPr>
              <w:rPr>
                <w:rFonts w:asciiTheme="majorBidi" w:eastAsia="Times New Roman" w:hAnsiTheme="majorBidi" w:cstheme="majorBidi"/>
                <w:sz w:val="15"/>
                <w:szCs w:val="15"/>
                <w:lang w:eastAsia="en-GB"/>
              </w:rPr>
            </w:pPr>
            <w:r w:rsidRPr="002E51C1">
              <w:rPr>
                <w:rFonts w:asciiTheme="majorBidi" w:hAnsiTheme="majorBidi" w:cstheme="majorBidi"/>
                <w:sz w:val="15"/>
                <w:szCs w:val="15"/>
              </w:rPr>
              <w:t>526(46.7)</w:t>
            </w:r>
          </w:p>
        </w:tc>
      </w:tr>
    </w:tbl>
    <w:p w14:paraId="0DFD0D89" w14:textId="157AFD07" w:rsidR="000D7550" w:rsidRDefault="00063EEB"/>
    <w:p w14:paraId="2A49C2CC" w14:textId="6AC2C9FF" w:rsidR="004247BE" w:rsidRDefault="004247BE" w:rsidP="004247BE">
      <w:pPr>
        <w:pStyle w:val="Heading2"/>
      </w:pPr>
    </w:p>
    <w:p w14:paraId="46509537" w14:textId="60B6CA51" w:rsidR="004247BE" w:rsidRDefault="00063EEB" w:rsidP="004247BE">
      <w:pPr>
        <w:keepNext/>
      </w:pPr>
      <w:r>
        <w:rPr>
          <w:noProof/>
          <w:lang w:val="en-US"/>
        </w:rPr>
        <w:drawing>
          <wp:inline distT="0" distB="0" distL="0" distR="0" wp14:anchorId="5F7C6A6D" wp14:editId="430BD21B">
            <wp:extent cx="5334000" cy="3558540"/>
            <wp:effectExtent l="0" t="0" r="0" b="381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dian age.bmp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C3D30" w14:textId="785C62BC" w:rsidR="004247BE" w:rsidRPr="003E5934" w:rsidRDefault="004247BE" w:rsidP="004247BE">
      <w:pPr>
        <w:pStyle w:val="Caption"/>
        <w:rPr>
          <w:rFonts w:ascii="Times" w:hAnsi="Times"/>
          <w:i w:val="0"/>
          <w:iCs w:val="0"/>
          <w:color w:val="auto"/>
        </w:rPr>
      </w:pPr>
      <w:r w:rsidRPr="003E5934">
        <w:rPr>
          <w:rFonts w:ascii="Times" w:hAnsi="Times"/>
          <w:i w:val="0"/>
          <w:iCs w:val="0"/>
          <w:color w:val="auto"/>
        </w:rPr>
        <w:t xml:space="preserve">Figure </w:t>
      </w:r>
      <w:r w:rsidR="003E5934" w:rsidRPr="003E5934">
        <w:rPr>
          <w:rFonts w:ascii="Times" w:hAnsi="Times"/>
          <w:i w:val="0"/>
          <w:iCs w:val="0"/>
          <w:color w:val="auto"/>
        </w:rPr>
        <w:fldChar w:fldCharType="begin"/>
      </w:r>
      <w:r w:rsidR="003E5934" w:rsidRPr="003E5934">
        <w:rPr>
          <w:rFonts w:ascii="Times" w:hAnsi="Times"/>
          <w:i w:val="0"/>
          <w:iCs w:val="0"/>
          <w:color w:val="auto"/>
        </w:rPr>
        <w:instrText xml:space="preserve"> SEQ Figure \* ARABIC </w:instrText>
      </w:r>
      <w:r w:rsidR="003E5934" w:rsidRPr="003E5934">
        <w:rPr>
          <w:rFonts w:ascii="Times" w:hAnsi="Times"/>
          <w:i w:val="0"/>
          <w:iCs w:val="0"/>
          <w:color w:val="auto"/>
        </w:rPr>
        <w:fldChar w:fldCharType="separate"/>
      </w:r>
      <w:r w:rsidRPr="003E5934">
        <w:rPr>
          <w:rFonts w:ascii="Times" w:hAnsi="Times"/>
          <w:i w:val="0"/>
          <w:iCs w:val="0"/>
          <w:noProof/>
          <w:color w:val="auto"/>
        </w:rPr>
        <w:t>1</w:t>
      </w:r>
      <w:r w:rsidR="003E5934" w:rsidRPr="003E5934">
        <w:rPr>
          <w:rFonts w:ascii="Times" w:hAnsi="Times"/>
          <w:i w:val="0"/>
          <w:iCs w:val="0"/>
          <w:noProof/>
          <w:color w:val="auto"/>
        </w:rPr>
        <w:fldChar w:fldCharType="end"/>
      </w:r>
      <w:r w:rsidRPr="003E5934">
        <w:rPr>
          <w:rFonts w:ascii="Times" w:hAnsi="Times"/>
          <w:i w:val="0"/>
          <w:iCs w:val="0"/>
          <w:color w:val="auto"/>
        </w:rPr>
        <w:t>. Joint point regression analysis of median ag at diagnosis of breast cancer in Saudi Arabia, 2004-2016.</w:t>
      </w:r>
    </w:p>
    <w:sectPr w:rsidR="004247BE" w:rsidRPr="003E5934" w:rsidSect="000755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סּ行ĝތ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7BE"/>
    <w:rsid w:val="000206DE"/>
    <w:rsid w:val="00053FC7"/>
    <w:rsid w:val="00054C14"/>
    <w:rsid w:val="00063EEB"/>
    <w:rsid w:val="000729A0"/>
    <w:rsid w:val="000755E2"/>
    <w:rsid w:val="000B623B"/>
    <w:rsid w:val="000F62FF"/>
    <w:rsid w:val="00100483"/>
    <w:rsid w:val="0011769C"/>
    <w:rsid w:val="00117D87"/>
    <w:rsid w:val="00124E82"/>
    <w:rsid w:val="001419B9"/>
    <w:rsid w:val="00142141"/>
    <w:rsid w:val="00160732"/>
    <w:rsid w:val="0018251A"/>
    <w:rsid w:val="001B40C3"/>
    <w:rsid w:val="001C060C"/>
    <w:rsid w:val="001D53D1"/>
    <w:rsid w:val="001F0FA1"/>
    <w:rsid w:val="00205882"/>
    <w:rsid w:val="002118FF"/>
    <w:rsid w:val="00242F11"/>
    <w:rsid w:val="00260BA7"/>
    <w:rsid w:val="00272745"/>
    <w:rsid w:val="00275C9B"/>
    <w:rsid w:val="002831A2"/>
    <w:rsid w:val="00292DC7"/>
    <w:rsid w:val="002A2C6E"/>
    <w:rsid w:val="002A7DA4"/>
    <w:rsid w:val="002B51A7"/>
    <w:rsid w:val="002D6153"/>
    <w:rsid w:val="002F0589"/>
    <w:rsid w:val="002F0E02"/>
    <w:rsid w:val="003016B8"/>
    <w:rsid w:val="00331624"/>
    <w:rsid w:val="00347707"/>
    <w:rsid w:val="00363117"/>
    <w:rsid w:val="003704F8"/>
    <w:rsid w:val="00381B3C"/>
    <w:rsid w:val="0038351F"/>
    <w:rsid w:val="00386A6A"/>
    <w:rsid w:val="003A7551"/>
    <w:rsid w:val="003C1F19"/>
    <w:rsid w:val="003C1F28"/>
    <w:rsid w:val="003C4351"/>
    <w:rsid w:val="003E5934"/>
    <w:rsid w:val="003E5E3C"/>
    <w:rsid w:val="003E6C94"/>
    <w:rsid w:val="003F23AD"/>
    <w:rsid w:val="003F3F58"/>
    <w:rsid w:val="003F4D2C"/>
    <w:rsid w:val="00410713"/>
    <w:rsid w:val="00423CD4"/>
    <w:rsid w:val="004247BE"/>
    <w:rsid w:val="0043069E"/>
    <w:rsid w:val="00462998"/>
    <w:rsid w:val="00466D86"/>
    <w:rsid w:val="004671D6"/>
    <w:rsid w:val="00474B73"/>
    <w:rsid w:val="00487BB8"/>
    <w:rsid w:val="004915E7"/>
    <w:rsid w:val="00492EA6"/>
    <w:rsid w:val="004947B1"/>
    <w:rsid w:val="004A4A9E"/>
    <w:rsid w:val="004A5105"/>
    <w:rsid w:val="004B0E5D"/>
    <w:rsid w:val="004B3CF1"/>
    <w:rsid w:val="004B5C84"/>
    <w:rsid w:val="004E0B28"/>
    <w:rsid w:val="004E1CAD"/>
    <w:rsid w:val="004F1AD8"/>
    <w:rsid w:val="004F1E39"/>
    <w:rsid w:val="004F2B20"/>
    <w:rsid w:val="0050675C"/>
    <w:rsid w:val="00523F95"/>
    <w:rsid w:val="00541F50"/>
    <w:rsid w:val="00566283"/>
    <w:rsid w:val="0059547A"/>
    <w:rsid w:val="005A6AFE"/>
    <w:rsid w:val="005B5F9C"/>
    <w:rsid w:val="005B7860"/>
    <w:rsid w:val="005E5D83"/>
    <w:rsid w:val="00611779"/>
    <w:rsid w:val="00616D0C"/>
    <w:rsid w:val="00634252"/>
    <w:rsid w:val="00657DC3"/>
    <w:rsid w:val="00684C20"/>
    <w:rsid w:val="00687AAF"/>
    <w:rsid w:val="006B5D5C"/>
    <w:rsid w:val="006E2C3C"/>
    <w:rsid w:val="00704BDB"/>
    <w:rsid w:val="00707E16"/>
    <w:rsid w:val="00732B97"/>
    <w:rsid w:val="007579E8"/>
    <w:rsid w:val="00761A28"/>
    <w:rsid w:val="00764DC2"/>
    <w:rsid w:val="0076775E"/>
    <w:rsid w:val="00767AF3"/>
    <w:rsid w:val="007804C5"/>
    <w:rsid w:val="00786915"/>
    <w:rsid w:val="007B6E7C"/>
    <w:rsid w:val="007C2421"/>
    <w:rsid w:val="007F1EFB"/>
    <w:rsid w:val="0080129B"/>
    <w:rsid w:val="00803152"/>
    <w:rsid w:val="00810CE9"/>
    <w:rsid w:val="008126AF"/>
    <w:rsid w:val="0081365B"/>
    <w:rsid w:val="0082290C"/>
    <w:rsid w:val="00831132"/>
    <w:rsid w:val="00836948"/>
    <w:rsid w:val="00843E2A"/>
    <w:rsid w:val="0085000F"/>
    <w:rsid w:val="0086244F"/>
    <w:rsid w:val="00892B48"/>
    <w:rsid w:val="008B38B2"/>
    <w:rsid w:val="008F4D6B"/>
    <w:rsid w:val="00907F9E"/>
    <w:rsid w:val="009605D5"/>
    <w:rsid w:val="0096106E"/>
    <w:rsid w:val="009760B6"/>
    <w:rsid w:val="009B0A24"/>
    <w:rsid w:val="009C0AE7"/>
    <w:rsid w:val="009C5399"/>
    <w:rsid w:val="00A02F8D"/>
    <w:rsid w:val="00A63D60"/>
    <w:rsid w:val="00A833D9"/>
    <w:rsid w:val="00A83EC1"/>
    <w:rsid w:val="00A9243B"/>
    <w:rsid w:val="00AA01D4"/>
    <w:rsid w:val="00AA1A06"/>
    <w:rsid w:val="00AB2264"/>
    <w:rsid w:val="00AC2513"/>
    <w:rsid w:val="00B002C4"/>
    <w:rsid w:val="00B03C6E"/>
    <w:rsid w:val="00B502E9"/>
    <w:rsid w:val="00B7045C"/>
    <w:rsid w:val="00B90781"/>
    <w:rsid w:val="00BD6428"/>
    <w:rsid w:val="00C4089C"/>
    <w:rsid w:val="00C64315"/>
    <w:rsid w:val="00C87E1F"/>
    <w:rsid w:val="00CD1E9C"/>
    <w:rsid w:val="00CD5513"/>
    <w:rsid w:val="00CE0CCA"/>
    <w:rsid w:val="00CF052D"/>
    <w:rsid w:val="00CF788A"/>
    <w:rsid w:val="00D02875"/>
    <w:rsid w:val="00D32977"/>
    <w:rsid w:val="00D34C6E"/>
    <w:rsid w:val="00D420F9"/>
    <w:rsid w:val="00D51300"/>
    <w:rsid w:val="00D55386"/>
    <w:rsid w:val="00D771A9"/>
    <w:rsid w:val="00D8089B"/>
    <w:rsid w:val="00D85566"/>
    <w:rsid w:val="00D85C2A"/>
    <w:rsid w:val="00D958AB"/>
    <w:rsid w:val="00DB79F3"/>
    <w:rsid w:val="00DD3B49"/>
    <w:rsid w:val="00DD5B40"/>
    <w:rsid w:val="00DE3690"/>
    <w:rsid w:val="00DF2904"/>
    <w:rsid w:val="00E007BC"/>
    <w:rsid w:val="00E071D1"/>
    <w:rsid w:val="00E14247"/>
    <w:rsid w:val="00E20064"/>
    <w:rsid w:val="00E32AFA"/>
    <w:rsid w:val="00E46EA4"/>
    <w:rsid w:val="00E90B7F"/>
    <w:rsid w:val="00E935DE"/>
    <w:rsid w:val="00E959F7"/>
    <w:rsid w:val="00EA2B72"/>
    <w:rsid w:val="00EC52CC"/>
    <w:rsid w:val="00ED166D"/>
    <w:rsid w:val="00EE5D0F"/>
    <w:rsid w:val="00EE6561"/>
    <w:rsid w:val="00EF1A3A"/>
    <w:rsid w:val="00F17862"/>
    <w:rsid w:val="00F40DB1"/>
    <w:rsid w:val="00F41FB3"/>
    <w:rsid w:val="00F46DC2"/>
    <w:rsid w:val="00F63FB0"/>
    <w:rsid w:val="00F91187"/>
    <w:rsid w:val="00FA5F0B"/>
    <w:rsid w:val="00FA6180"/>
    <w:rsid w:val="00FD1CCD"/>
    <w:rsid w:val="00FE2899"/>
    <w:rsid w:val="00FE3E5C"/>
    <w:rsid w:val="00FE3F41"/>
    <w:rsid w:val="00FF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CBAFD"/>
  <w14:defaultImageDpi w14:val="32767"/>
  <w15:chartTrackingRefBased/>
  <w15:docId w15:val="{35C02561-AEC9-B343-955E-DE4375AF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eading2"/>
    <w:qFormat/>
    <w:rsid w:val="004247BE"/>
    <w:pPr>
      <w:spacing w:after="200"/>
    </w:pPr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7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247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4247BE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ZEED ALASHBAN</cp:lastModifiedBy>
  <cp:revision>2</cp:revision>
  <dcterms:created xsi:type="dcterms:W3CDTF">2021-04-25T13:40:00Z</dcterms:created>
  <dcterms:modified xsi:type="dcterms:W3CDTF">2021-04-25T13:40:00Z</dcterms:modified>
</cp:coreProperties>
</file>